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pPr w:leftFromText="141" w:rightFromText="141" w:vertAnchor="page" w:horzAnchor="margin" w:tblpY="1057"/>
        <w:tblW w:w="8315" w:type="dxa"/>
        <w:tblLayout w:type="fixed"/>
        <w:tblLook w:val="04A0" w:firstRow="1" w:lastRow="0" w:firstColumn="1" w:lastColumn="0" w:noHBand="0" w:noVBand="1"/>
      </w:tblPr>
      <w:tblGrid>
        <w:gridCol w:w="3357"/>
        <w:gridCol w:w="236"/>
        <w:gridCol w:w="1085"/>
        <w:gridCol w:w="1369"/>
        <w:gridCol w:w="1134"/>
        <w:gridCol w:w="1134"/>
      </w:tblGrid>
      <w:tr w:rsidR="00484A96" w:rsidRPr="005750E7" w14:paraId="74A1A544" w14:textId="77777777" w:rsidTr="0007444F">
        <w:trPr>
          <w:trHeight w:val="284"/>
        </w:trPr>
        <w:tc>
          <w:tcPr>
            <w:tcW w:w="83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611B2" w14:textId="79A7F099" w:rsidR="00484A96" w:rsidRPr="005750E7" w:rsidRDefault="00E12020" w:rsidP="0007444F">
            <w:pPr>
              <w:rPr>
                <w:sz w:val="16"/>
                <w:szCs w:val="16"/>
              </w:rPr>
            </w:pPr>
            <w:r w:rsidRPr="00E12020">
              <w:rPr>
                <w:b/>
                <w:bCs/>
                <w:sz w:val="16"/>
                <w:szCs w:val="16"/>
              </w:rPr>
              <w:t xml:space="preserve">Supplemental 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E12020">
              <w:rPr>
                <w:sz w:val="16"/>
                <w:szCs w:val="16"/>
              </w:rPr>
              <w:t xml:space="preserve"> Baseline demographics and characteristics of patients (Matched Cohort)</w:t>
            </w:r>
          </w:p>
        </w:tc>
      </w:tr>
      <w:tr w:rsidR="00484A96" w:rsidRPr="005750E7" w14:paraId="17BDB3B2" w14:textId="77777777" w:rsidTr="0007444F">
        <w:trPr>
          <w:trHeight w:val="566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E061B" w14:textId="77777777" w:rsidR="00484A96" w:rsidRPr="005750E7" w:rsidRDefault="00484A96" w:rsidP="0007444F">
            <w:pPr>
              <w:rPr>
                <w:b/>
                <w:bCs/>
                <w:sz w:val="16"/>
                <w:szCs w:val="16"/>
              </w:rPr>
            </w:pPr>
            <w:r w:rsidRPr="005750E7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22E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1FEAA" w14:textId="0852E525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Overall (n=</w:t>
            </w:r>
            <w:r>
              <w:rPr>
                <w:sz w:val="16"/>
                <w:szCs w:val="16"/>
              </w:rPr>
              <w:t>59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3C9C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</w:t>
            </w:r>
            <w:r w:rsidRPr="005750E7">
              <w:rPr>
                <w:sz w:val="16"/>
                <w:szCs w:val="16"/>
              </w:rPr>
              <w:t>adjuvant RT</w:t>
            </w:r>
          </w:p>
          <w:p w14:paraId="2966D271" w14:textId="51D381BC" w:rsidR="00484A96" w:rsidRPr="005750E7" w:rsidRDefault="00484A96" w:rsidP="00484A96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409B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IORT</w:t>
            </w:r>
          </w:p>
          <w:p w14:paraId="1F273F3B" w14:textId="2D37D42D" w:rsidR="00484A96" w:rsidRPr="005750E7" w:rsidRDefault="00484A96" w:rsidP="00484A96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 xml:space="preserve">N = </w:t>
            </w:r>
            <w:r>
              <w:rPr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1816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p-value</w:t>
            </w:r>
          </w:p>
        </w:tc>
      </w:tr>
      <w:tr w:rsidR="00484A96" w:rsidRPr="005750E7" w14:paraId="5CB7DF65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6963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Age, median (IQR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DDE0" w14:textId="77777777" w:rsidR="00484A96" w:rsidRPr="005750E7" w:rsidRDefault="00484A96" w:rsidP="0007444F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84DC" w14:textId="50D8F68E" w:rsidR="00484A96" w:rsidRPr="005750E7" w:rsidRDefault="00484A96" w:rsidP="0007444F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0</w:t>
            </w:r>
            <w:r w:rsidRPr="005750E7">
              <w:rPr>
                <w:sz w:val="16"/>
                <w:szCs w:val="16"/>
              </w:rPr>
              <w:t xml:space="preserve"> - </w:t>
            </w:r>
            <w:r>
              <w:rPr>
                <w:sz w:val="16"/>
                <w:szCs w:val="16"/>
              </w:rPr>
              <w:t>64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C564" w14:textId="12BECC44" w:rsidR="00484A96" w:rsidRPr="005750E7" w:rsidRDefault="00484A96" w:rsidP="0007444F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9</w:t>
            </w:r>
            <w:r w:rsidRPr="005750E7">
              <w:rPr>
                <w:sz w:val="16"/>
                <w:szCs w:val="16"/>
              </w:rPr>
              <w:t xml:space="preserve"> - </w:t>
            </w:r>
            <w:r>
              <w:rPr>
                <w:sz w:val="16"/>
                <w:szCs w:val="16"/>
              </w:rPr>
              <w:t>63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3C28" w14:textId="4E586779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1</w:t>
            </w:r>
            <w:r w:rsidRPr="005750E7">
              <w:rPr>
                <w:sz w:val="16"/>
                <w:szCs w:val="16"/>
              </w:rPr>
              <w:t xml:space="preserve"> - 6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B886" w14:textId="08948B79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484A96" w:rsidRPr="005750E7" w14:paraId="131AC3C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030E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F00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078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32C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F12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AE8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52E242AB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DAF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697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646E" w14:textId="08DBEE10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3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2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88E9" w14:textId="131D6A05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7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3.9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07EA" w14:textId="14A3C86E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2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9A1D5" w14:textId="48622F6E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484A96" w:rsidRPr="005750E7" w14:paraId="5174D8B5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6F3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5E3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27EA" w14:textId="57AFD48F" w:rsidR="00484A96" w:rsidRPr="00AE13FA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2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7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F2A2" w14:textId="02F5C6EF" w:rsidR="00484A96" w:rsidRPr="00AE13FA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82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6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F44A" w14:textId="2DCF1855" w:rsidR="00484A96" w:rsidRPr="00AE13FA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7.6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8F08" w14:textId="77777777" w:rsidR="00484A96" w:rsidRPr="00AE13FA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29B0686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7771" w14:textId="77777777" w:rsidR="00484A96" w:rsidRPr="007346FD" w:rsidRDefault="00484A96" w:rsidP="0007444F">
            <w:pPr>
              <w:rPr>
                <w:color w:val="000000" w:themeColor="text1"/>
                <w:sz w:val="16"/>
                <w:szCs w:val="16"/>
              </w:rPr>
            </w:pPr>
            <w:r w:rsidRPr="007346FD">
              <w:rPr>
                <w:color w:val="000000" w:themeColor="text1"/>
                <w:sz w:val="16"/>
                <w:szCs w:val="16"/>
              </w:rPr>
              <w:t xml:space="preserve">Ethnicity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F2C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B0F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9FD2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00D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67B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4C92C8F4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864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African-America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D8A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ECE9" w14:textId="154353DD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9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7E9D" w14:textId="3DCCB143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 w:rsidR="00484A96">
              <w:rPr>
                <w:sz w:val="16"/>
                <w:szCs w:val="16"/>
              </w:rPr>
              <w:t xml:space="preserve">  </w:t>
            </w:r>
            <w:r w:rsidR="00484A96"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09F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08179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0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2A2F7" w14:textId="252D06A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0.</w:t>
            </w:r>
            <w:r w:rsidR="005B6356">
              <w:rPr>
                <w:sz w:val="16"/>
                <w:szCs w:val="16"/>
              </w:rPr>
              <w:t>77</w:t>
            </w:r>
          </w:p>
        </w:tc>
      </w:tr>
      <w:tr w:rsidR="00484A96" w:rsidRPr="005750E7" w14:paraId="14E8C0D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0FC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Caucas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4F0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FA63" w14:textId="4D992411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2 </w:t>
            </w:r>
            <w:r w:rsidRPr="005750E7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68B5" w14:textId="47847CCF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="005B6356"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 xml:space="preserve"> (8</w:t>
            </w:r>
            <w:r w:rsidR="005B6356"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.</w:t>
            </w:r>
            <w:r w:rsidR="005B6356"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98D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 </w:t>
            </w:r>
            <w:r w:rsidRPr="005750E7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BFC3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7471B2DB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150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Oth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AED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4207" w14:textId="5C0375B0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CACD" w14:textId="7E161B4D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5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068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DF37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43B245C5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763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032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F3F1" w14:textId="45DC7BE4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  <w:r w:rsidRPr="005750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394C" w14:textId="652DE64C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="00484A96" w:rsidRPr="005750E7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DCC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3CD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6D9F98D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5C40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 xml:space="preserve">Charlson-Deyo scor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DA3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51F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671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9D5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177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650D2B0D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C9A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 xml:space="preserve">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BE4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FB72" w14:textId="2F7262AF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478 (80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00BB" w14:textId="3178F813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382 (80.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E83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0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351FE" w14:textId="2E6E0B83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484A96" w:rsidRPr="005750E7" w14:paraId="0D6ED6D2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914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23E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5FF0" w14:textId="6DE657F5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102 (17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6B67" w14:textId="5557A299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82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39D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5750E7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6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FBF6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5F9530A9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E83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789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1C22" w14:textId="73BA886D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5 (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380B" w14:textId="26218C98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 xml:space="preserve"> (</w:t>
            </w:r>
            <w:r w:rsidR="005B6356">
              <w:rPr>
                <w:sz w:val="16"/>
                <w:szCs w:val="16"/>
              </w:rPr>
              <w:t>0.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C2D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822A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59B43436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A9BE" w14:textId="40B9931C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3</w:t>
            </w:r>
            <w:r w:rsidR="00DF1860">
              <w:rPr>
                <w:sz w:val="16"/>
                <w:szCs w:val="16"/>
              </w:rPr>
              <w:t xml:space="preserve"> or mo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E2E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60CD" w14:textId="08D1CD38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10 (1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5F80" w14:textId="6C0A55CE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B93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8B3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25574333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F227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 xml:space="preserve">Insuranc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A9A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F2E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AC6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467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E7B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1BCBD983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C37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Medica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47B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9DD0" w14:textId="105A37ED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88 (14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F5F9" w14:textId="1B6A2920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70 (1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414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30E65" w14:textId="78E71608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0.95</w:t>
            </w:r>
          </w:p>
        </w:tc>
      </w:tr>
      <w:tr w:rsidR="00484A96" w:rsidRPr="005750E7" w14:paraId="75BA7A1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3F7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Medi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C65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AA24" w14:textId="3FE32F54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130 (2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DE27" w14:textId="14FD87DD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107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450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9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5D71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640DAC5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405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Not Insured/Self-p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1E0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A766" w14:textId="7F8FE032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30 (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C340" w14:textId="05B04F86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24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6E3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78A3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70FB220D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F32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Other govern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0B2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EDF5" w14:textId="65E80741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8859" w14:textId="3D4E26C3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AEF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E7A6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719A72A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3BF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Private Insura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4F1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509D" w14:textId="6FF8F29B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335 (56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602A" w14:textId="04AC9422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266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0FE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8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B4F3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07F8A59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6FA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38B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5111" w14:textId="081C34E2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12 (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E6CD" w14:textId="34323C8B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9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F00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420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44F88F3E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66CB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Facility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5FA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3E5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840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952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D0D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3552C3E8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192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Community Cancer Progra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195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7B45" w14:textId="61BA2BC2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28 (4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DD48" w14:textId="61C10DDE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23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FD7B" w14:textId="77777777" w:rsidR="00484A96" w:rsidRPr="00081791" w:rsidRDefault="00484A96" w:rsidP="0007444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  <w:lang w:val="en-US"/>
              </w:rPr>
              <w:t>(4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227EE" w14:textId="111261E8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0.</w:t>
            </w:r>
            <w:r w:rsidR="00FE52CD">
              <w:rPr>
                <w:sz w:val="16"/>
                <w:szCs w:val="16"/>
              </w:rPr>
              <w:t>66</w:t>
            </w:r>
          </w:p>
        </w:tc>
      </w:tr>
      <w:tr w:rsidR="00484A96" w:rsidRPr="005750E7" w14:paraId="0FF77E96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6B1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Comprehensive Community Cancer Progra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C94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F7DE" w14:textId="665636A1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48 (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C209" w14:textId="660A7502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39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B8F2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8086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3B9BAE77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FD3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Academic/Research Progra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2D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1325" w14:textId="7D584C5F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424 (71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4862" w14:textId="1D7A90E6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334 (7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BE8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75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D171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53F71432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CE4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Integrated Network Cancer Progra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DC8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F340" w14:textId="11D1F675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95 (16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8750" w14:textId="4A6E61E0" w:rsidR="00484A96" w:rsidRPr="005750E7" w:rsidRDefault="00FE52CD" w:rsidP="0007444F">
            <w:pPr>
              <w:jc w:val="center"/>
              <w:rPr>
                <w:sz w:val="16"/>
                <w:szCs w:val="16"/>
              </w:rPr>
            </w:pPr>
            <w:r w:rsidRPr="00FE52CD">
              <w:rPr>
                <w:sz w:val="16"/>
                <w:szCs w:val="16"/>
              </w:rPr>
              <w:t>8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D03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5750E7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D69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05133410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AB83" w14:textId="150FAD5B" w:rsidR="00484A96" w:rsidRPr="005750E7" w:rsidRDefault="004B4C73" w:rsidP="000744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ce Area</w:t>
            </w:r>
            <w:r w:rsidR="00484A96" w:rsidRPr="005750E7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A94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660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E997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37E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37B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1AD9279E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EF5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Metropolit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299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1E4F" w14:textId="72ED445F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481 (80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B854" w14:textId="20B6700A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391 (8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637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 w:rsidRPr="005750E7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82DFC" w14:textId="700350F9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0.</w:t>
            </w:r>
            <w:r w:rsidR="005B6356">
              <w:rPr>
                <w:sz w:val="16"/>
                <w:szCs w:val="16"/>
              </w:rPr>
              <w:t>27</w:t>
            </w:r>
          </w:p>
        </w:tc>
      </w:tr>
      <w:tr w:rsidR="00484A96" w:rsidRPr="005750E7" w14:paraId="317FBB28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90A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Rur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D9C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38C1" w14:textId="2EAB4381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11 (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03F4" w14:textId="0EE284DA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8 (1.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783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3AD6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36365CED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C19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Urb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032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5FE3" w14:textId="6F446A34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103 (17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38D9" w14:textId="48194801" w:rsidR="00484A96" w:rsidRPr="005750E7" w:rsidRDefault="005B6356" w:rsidP="0007444F">
            <w:pPr>
              <w:jc w:val="center"/>
              <w:rPr>
                <w:sz w:val="16"/>
                <w:szCs w:val="16"/>
              </w:rPr>
            </w:pPr>
            <w:r w:rsidRPr="005B6356">
              <w:rPr>
                <w:sz w:val="16"/>
                <w:szCs w:val="16"/>
              </w:rPr>
              <w:t>77 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84D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5750E7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432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022E65A3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D2A0" w14:textId="77777777" w:rsidR="00484A96" w:rsidRPr="005750E7" w:rsidRDefault="00484A96" w:rsidP="0007444F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Surgery 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3EDD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45A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04C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5DF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257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4F799A1F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D24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B12F87">
              <w:rPr>
                <w:sz w:val="16"/>
                <w:szCs w:val="16"/>
              </w:rPr>
              <w:t>artial proctosigmoid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43F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43F9" w14:textId="1813571B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="00484A96">
              <w:rPr>
                <w:sz w:val="16"/>
                <w:szCs w:val="16"/>
              </w:rPr>
              <w:t>4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95FA" w14:textId="1EBC9538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5</w:t>
            </w:r>
            <w:r w:rsidR="00484A96" w:rsidRPr="005750E7">
              <w:rPr>
                <w:sz w:val="16"/>
                <w:szCs w:val="16"/>
              </w:rPr>
              <w:t>.</w:t>
            </w:r>
            <w:r w:rsidR="00484A96">
              <w:rPr>
                <w:sz w:val="16"/>
                <w:szCs w:val="16"/>
              </w:rPr>
              <w:t>7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6E96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9575F" w14:textId="62DB9939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0.</w:t>
            </w:r>
            <w:r w:rsidR="00926AAA">
              <w:rPr>
                <w:sz w:val="16"/>
                <w:szCs w:val="16"/>
              </w:rPr>
              <w:t>34</w:t>
            </w:r>
          </w:p>
        </w:tc>
      </w:tr>
      <w:tr w:rsidR="00484A96" w:rsidRPr="005750E7" w14:paraId="1EAB19A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837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B12F87">
              <w:rPr>
                <w:sz w:val="16"/>
                <w:szCs w:val="16"/>
              </w:rPr>
              <w:t>Abdominoperineal rese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046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E380" w14:textId="6C164B81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82C9" w14:textId="0A62D5BC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9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3855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5750E7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4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FCA2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7D09690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F8B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B12F87">
              <w:rPr>
                <w:sz w:val="16"/>
                <w:szCs w:val="16"/>
              </w:rPr>
              <w:t>Pelvic exenter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C23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AED9" w14:textId="7DAA5759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8B15" w14:textId="049843B3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6CB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Pr="005750E7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E51E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1F5D22E0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33E3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Pull through with sphincter preserv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744A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1938" w14:textId="2DCAB378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471F" w14:textId="599D234B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3890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6F762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2AC70C20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AEA9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Total proctocol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679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7EF8" w14:textId="0FECE471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84A96">
              <w:rPr>
                <w:sz w:val="16"/>
                <w:szCs w:val="16"/>
              </w:rPr>
              <w:t>3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C0A5" w14:textId="15FB9F17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3788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F421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397DDE1A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0211" w14:textId="77777777" w:rsidR="00484A96" w:rsidRPr="00B12F8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Surgery, NO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02D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DD70" w14:textId="2B7DA5C2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926AAA"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>.</w:t>
            </w:r>
            <w:r w:rsidR="00926AAA"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BC8C" w14:textId="2B490C5C" w:rsidR="00484A96" w:rsidRPr="005750E7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1CCE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5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9CB6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2594CB83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6CA1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Proctectomy</w:t>
            </w:r>
            <w:r>
              <w:rPr>
                <w:sz w:val="16"/>
                <w:szCs w:val="16"/>
              </w:rPr>
              <w:t>, NO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2685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817A" w14:textId="3A2087B6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0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F1E6" w14:textId="48E21789" w:rsidR="00484A96" w:rsidRPr="005750E7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484A96" w:rsidRPr="005750E7">
              <w:rPr>
                <w:sz w:val="16"/>
                <w:szCs w:val="16"/>
              </w:rPr>
              <w:t xml:space="preserve"> (</w:t>
            </w:r>
            <w:r w:rsidR="00484A96">
              <w:rPr>
                <w:sz w:val="16"/>
                <w:szCs w:val="16"/>
              </w:rPr>
              <w:t>0</w:t>
            </w:r>
            <w:r w:rsidR="00484A96"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484A96"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D074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F26B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2A56539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35DB" w14:textId="77777777" w:rsidR="00484A96" w:rsidRPr="00B12F87" w:rsidRDefault="00484A96" w:rsidP="0007444F">
            <w:pPr>
              <w:rPr>
                <w:sz w:val="16"/>
                <w:szCs w:val="16"/>
              </w:rPr>
            </w:pPr>
            <w:r w:rsidRPr="00D62CBA">
              <w:rPr>
                <w:sz w:val="16"/>
                <w:szCs w:val="16"/>
              </w:rPr>
              <w:t xml:space="preserve">Chemotherapy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0786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67E9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3361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F2FE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E38C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</w:tr>
      <w:tr w:rsidR="00484A96" w:rsidRPr="005750E7" w14:paraId="459ADD38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B61F" w14:textId="77777777" w:rsidR="00484A96" w:rsidRPr="00B12F87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ag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91EF" w14:textId="77777777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7363" w14:textId="032EFC11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  <w:r w:rsidR="00484A96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6</w:t>
            </w:r>
            <w:r w:rsidR="00484A9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484A96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76A8" w14:textId="4A39DE03" w:rsidR="00484A96" w:rsidRDefault="00926AAA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  <w:r w:rsidR="00484A9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7</w:t>
            </w:r>
            <w:r w:rsidR="00484A9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484A9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CEC5" w14:textId="77777777" w:rsidR="00484A96" w:rsidRDefault="00484A96" w:rsidP="0007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44.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16D6" w14:textId="02FC453D" w:rsidR="00484A96" w:rsidRPr="005750E7" w:rsidRDefault="00484A96" w:rsidP="0007444F">
            <w:pPr>
              <w:jc w:val="center"/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0.</w:t>
            </w:r>
            <w:r w:rsidR="00926AAA">
              <w:rPr>
                <w:sz w:val="16"/>
                <w:szCs w:val="16"/>
              </w:rPr>
              <w:t>66</w:t>
            </w:r>
          </w:p>
        </w:tc>
      </w:tr>
      <w:tr w:rsidR="00926AAA" w:rsidRPr="005750E7" w14:paraId="2771ED56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8023" w14:textId="77777777" w:rsidR="00926AAA" w:rsidRPr="00B12F87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ag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B3E6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820E" w14:textId="1106DEEB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317 (53.3)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2488" w14:textId="2D140A0E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251 (52.7)</w:t>
            </w: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6040" w14:textId="49F38472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66 (55.5) 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785B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31B0A0EB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D182" w14:textId="77777777" w:rsidR="00926AAA" w:rsidRPr="00B12F87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ocumented</w:t>
            </w:r>
            <w:r w:rsidRPr="004C7DBC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5D31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E907" w14:textId="27E3CF53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B5A5" w14:textId="699575F2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3768" w14:textId="25DABA1B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5750E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8105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77A579F8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13D6" w14:textId="77777777" w:rsidR="00926AAA" w:rsidRDefault="00926AAA" w:rsidP="00926A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E8FC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E923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922C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6D23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B8AC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227D8586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16FB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66A3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51AF" w14:textId="59511ADF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 (7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7193" w14:textId="6602BFB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 (7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0DC9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 xml:space="preserve"> (82.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6BBC1" w14:textId="38F8C96A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  <w:r w:rsidRPr="007346FD">
              <w:rPr>
                <w:sz w:val="16"/>
                <w:szCs w:val="16"/>
              </w:rPr>
              <w:t>5</w:t>
            </w:r>
          </w:p>
        </w:tc>
      </w:tr>
      <w:tr w:rsidR="00926AAA" w:rsidRPr="005750E7" w14:paraId="6D579CF7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382D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EFA9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1404" w14:textId="6DB1272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126 (21.2)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AD53" w14:textId="3C820C51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105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3B1F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21 (17.6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D261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5CC6947C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A5BE" w14:textId="77777777" w:rsidR="00926AAA" w:rsidRDefault="00926AAA" w:rsidP="00926AA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4729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C144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3196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FFD6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A55D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1AE3F8D3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3FA0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AA28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6985" w14:textId="64FABA8F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280 (47.1)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D481" w14:textId="3936F675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230 (4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3F41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50 (42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46F6F" w14:textId="0D14EDDE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</w:t>
            </w:r>
          </w:p>
        </w:tc>
      </w:tr>
      <w:tr w:rsidR="00926AAA" w:rsidRPr="005750E7" w14:paraId="2BAE7341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881A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11EF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B20D" w14:textId="36BE911A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249 (41.8)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675B" w14:textId="49BDD7F0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191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BE3D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58 (48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DFC22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5907718B" w14:textId="77777777" w:rsidTr="0007444F">
        <w:trPr>
          <w:trHeight w:val="234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425A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6A50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3CF3" w14:textId="2CBDEDD5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 xml:space="preserve">66 (11.1)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37D4" w14:textId="4B52E02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926AAA">
              <w:rPr>
                <w:sz w:val="16"/>
                <w:szCs w:val="16"/>
              </w:rPr>
              <w:t>55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9C1A" w14:textId="77777777" w:rsidR="00926AAA" w:rsidRDefault="00926AAA" w:rsidP="00926AAA">
            <w:pPr>
              <w:jc w:val="center"/>
              <w:rPr>
                <w:sz w:val="16"/>
                <w:szCs w:val="16"/>
              </w:rPr>
            </w:pPr>
            <w:r w:rsidRPr="007346FD">
              <w:rPr>
                <w:sz w:val="16"/>
                <w:szCs w:val="16"/>
              </w:rPr>
              <w:t>11 ( 9.2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745A" w14:textId="77777777" w:rsidR="00926AAA" w:rsidRPr="005750E7" w:rsidRDefault="00926AAA" w:rsidP="00926AAA">
            <w:pPr>
              <w:jc w:val="center"/>
              <w:rPr>
                <w:sz w:val="16"/>
                <w:szCs w:val="16"/>
              </w:rPr>
            </w:pPr>
          </w:p>
        </w:tc>
      </w:tr>
      <w:tr w:rsidR="00926AAA" w:rsidRPr="005750E7" w14:paraId="23F78345" w14:textId="77777777" w:rsidTr="0007444F">
        <w:trPr>
          <w:trHeight w:val="234"/>
        </w:trPr>
        <w:tc>
          <w:tcPr>
            <w:tcW w:w="83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BAF7" w14:textId="77777777" w:rsidR="00926AAA" w:rsidRDefault="00926AAA" w:rsidP="00926AAA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The data were expressed as frequencies and percentages (%)</w:t>
            </w:r>
            <w:r>
              <w:rPr>
                <w:sz w:val="16"/>
                <w:szCs w:val="16"/>
              </w:rPr>
              <w:t xml:space="preserve"> or</w:t>
            </w:r>
            <w:r w:rsidRPr="005750E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an and</w:t>
            </w:r>
            <w:r w:rsidRPr="005750E7">
              <w:rPr>
                <w:sz w:val="16"/>
                <w:szCs w:val="16"/>
              </w:rPr>
              <w:t xml:space="preserve"> interquartile range (IQR)</w:t>
            </w:r>
          </w:p>
          <w:p w14:paraId="2A604490" w14:textId="77777777" w:rsidR="00926AAA" w:rsidRPr="004C7DBC" w:rsidRDefault="00926AAA" w:rsidP="00926AAA">
            <w:pPr>
              <w:rPr>
                <w:sz w:val="16"/>
                <w:szCs w:val="16"/>
                <w:lang w:val="en-US"/>
              </w:rPr>
            </w:pPr>
            <w:r w:rsidRPr="004C7DBC">
              <w:rPr>
                <w:sz w:val="16"/>
                <w:szCs w:val="16"/>
                <w:vertAlign w:val="superscript"/>
              </w:rPr>
              <w:t>a</w:t>
            </w:r>
            <w:r w:rsidRPr="004C7DBC">
              <w:rPr>
                <w:sz w:val="16"/>
                <w:szCs w:val="16"/>
              </w:rPr>
              <w:t>Chemotherapy administered as first course therapy, but the type and number of agents is not documented in patient record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4A330FF2" w14:textId="77777777" w:rsidR="00926AAA" w:rsidRPr="005750E7" w:rsidRDefault="00926AAA" w:rsidP="00926AAA">
            <w:pPr>
              <w:rPr>
                <w:sz w:val="16"/>
                <w:szCs w:val="16"/>
              </w:rPr>
            </w:pPr>
            <w:r w:rsidRPr="005750E7">
              <w:rPr>
                <w:sz w:val="16"/>
                <w:szCs w:val="16"/>
              </w:rPr>
              <w:t>IORT: Intraoperative radiation therapy, RT: Radiation therapy</w:t>
            </w:r>
            <w:r>
              <w:rPr>
                <w:sz w:val="16"/>
                <w:szCs w:val="16"/>
              </w:rPr>
              <w:t>,  NOS: Not otherwise specified.</w:t>
            </w:r>
          </w:p>
        </w:tc>
      </w:tr>
    </w:tbl>
    <w:p w14:paraId="326983D6" w14:textId="77777777" w:rsidR="00B0714E" w:rsidRDefault="00B0714E"/>
    <w:sectPr w:rsidR="00B0714E" w:rsidSect="00603A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96"/>
    <w:rsid w:val="00476F25"/>
    <w:rsid w:val="00484A96"/>
    <w:rsid w:val="004B4C73"/>
    <w:rsid w:val="005B6356"/>
    <w:rsid w:val="00603A23"/>
    <w:rsid w:val="00743F0C"/>
    <w:rsid w:val="00926AAA"/>
    <w:rsid w:val="00B0714E"/>
    <w:rsid w:val="00DF1860"/>
    <w:rsid w:val="00E12020"/>
    <w:rsid w:val="00F754F2"/>
    <w:rsid w:val="00FE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898F73"/>
  <w15:chartTrackingRefBased/>
  <w15:docId w15:val="{CF6AA303-A6F8-2E4D-948A-2401B5F6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96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4A96"/>
    <w:pPr>
      <w:spacing w:before="100" w:beforeAutospacing="1" w:after="100" w:afterAutospacing="1"/>
    </w:pPr>
  </w:style>
  <w:style w:type="table" w:styleId="TabloKlavuzu">
    <w:name w:val="Table Grid"/>
    <w:basedOn w:val="NormalTablo"/>
    <w:uiPriority w:val="39"/>
    <w:rsid w:val="00484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926AAA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26AAA"/>
    <w:rPr>
      <w:rFonts w:ascii="Times New Roman" w:eastAsia="Times New Roman" w:hAnsi="Times New Roman" w:cs="Times New Roman"/>
      <w:sz w:val="18"/>
      <w:szCs w:val="18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ya, Metincan</dc:creator>
  <cp:keywords/>
  <dc:description/>
  <cp:lastModifiedBy>Erkaya, Metincan</cp:lastModifiedBy>
  <cp:revision>4</cp:revision>
  <dcterms:created xsi:type="dcterms:W3CDTF">2025-03-21T22:29:00Z</dcterms:created>
  <dcterms:modified xsi:type="dcterms:W3CDTF">2025-03-23T00:58:00Z</dcterms:modified>
</cp:coreProperties>
</file>